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06300C" w14:textId="77777777" w:rsidR="00BA0AFA" w:rsidRDefault="00BA0AFA" w:rsidP="00094985">
      <w:pPr>
        <w:spacing w:line="480" w:lineRule="auto"/>
        <w:rPr>
          <w:rFonts w:ascii="Times New Roman" w:hAnsi="Times New Roman" w:cs="Courier"/>
          <w:u w:color="00CCFF"/>
        </w:rPr>
      </w:pPr>
      <w:bookmarkStart w:id="0" w:name="_GoBack"/>
      <w:r w:rsidRPr="008B7FA6">
        <w:rPr>
          <w:rFonts w:ascii="Times New Roman" w:hAnsi="Times New Roman" w:cs="Times New Roman"/>
          <w:b/>
        </w:rPr>
        <w:t>Text S</w:t>
      </w:r>
      <w:r>
        <w:rPr>
          <w:rFonts w:ascii="Times New Roman" w:hAnsi="Times New Roman" w:cs="Times New Roman"/>
          <w:b/>
        </w:rPr>
        <w:t xml:space="preserve">2 </w:t>
      </w:r>
    </w:p>
    <w:p w14:paraId="236E2902" w14:textId="77777777" w:rsidR="00BA0AFA" w:rsidRPr="00BA0AFA" w:rsidRDefault="00BA0AFA" w:rsidP="00094985">
      <w:pPr>
        <w:spacing w:line="480" w:lineRule="auto"/>
        <w:rPr>
          <w:rFonts w:ascii="Times New Roman" w:hAnsi="Times New Roman" w:cs="Courier"/>
          <w:u w:color="00CCFF"/>
        </w:rPr>
      </w:pPr>
    </w:p>
    <w:p w14:paraId="5427F3BD" w14:textId="77777777" w:rsidR="00BA0AFA" w:rsidRPr="00BA0AFA" w:rsidRDefault="00BA0AFA" w:rsidP="00094985">
      <w:pPr>
        <w:spacing w:line="480" w:lineRule="auto"/>
        <w:jc w:val="both"/>
      </w:pPr>
      <w:r w:rsidRPr="00BA0AFA">
        <w:t>&gt;</w:t>
      </w:r>
      <w:proofErr w:type="spellStart"/>
      <w:proofErr w:type="gramStart"/>
      <w:r w:rsidRPr="00BA0AFA">
        <w:t>dPSTVd</w:t>
      </w:r>
      <w:proofErr w:type="spellEnd"/>
      <w:r w:rsidRPr="00BA0AFA">
        <w:t>(</w:t>
      </w:r>
      <w:proofErr w:type="gramEnd"/>
      <w:r w:rsidRPr="00BA0AFA">
        <w:t>+) (1-359;1-359)</w:t>
      </w:r>
    </w:p>
    <w:p w14:paraId="1BBE747A" w14:textId="77777777" w:rsidR="006C32C7" w:rsidRDefault="00BA0AFA" w:rsidP="00094985">
      <w:pPr>
        <w:spacing w:line="480" w:lineRule="auto"/>
        <w:rPr>
          <w:rFonts w:ascii="Courier" w:hAnsi="Courier"/>
          <w:sz w:val="20"/>
          <w:szCs w:val="20"/>
        </w:rPr>
      </w:pPr>
      <w:r w:rsidRPr="00C02B18">
        <w:rPr>
          <w:rFonts w:ascii="Courier" w:hAnsi="Courier"/>
          <w:sz w:val="20"/>
          <w:szCs w:val="20"/>
        </w:rPr>
        <w:t>CGGAACTAAACTCGTGGTTCCTGTGGTTCACACCTGACCTCCTGACAAGAAAAGAAAAAAGAAGGCGGCTCGGAGGAGCGCTTCAGGGATCCCCGGGGAAACCTGGAGCGAACTGGCAAAAAAGGACGGTGGGGAGTGCCCAGCGGCCGACAGGAGTAATTCCCGCCGAAACAGGGTTTTCACCCTTCCTTTCTTCGGGTGTCCTTCCTCGCGCCCGCAGGACCACCCCTCGCCCCCTTTGCGCTGTCGCTTCGGCTACTACCCGGTGGAAACAACTGAAGCTCCCGAGAACCGCTTTTTCTCTATCTTACTTGCTCCGGGGCGAGGGTGTTTAGCCCTTGGAACCGCAGTTGGTTCCTCGGAACTAAACTCGTGGTTCCTGTGGTTCACACCTGACCTCCTGACAAGAAAAGAAAAAAGAAGGCGGCTCGGAGGAGCGCTTCAGGGATCCCCGGGGAAACCTGGAGCGAACTGGCAAAAAAGGACGGTGGGGAGTGCCCAGCGGCCGACAGGAGTAATTCCCGCCGAAACAGGGTTTTCACCCTTCCTTTCTTCGGGTGTCCTTCCTCGCGCCCGCAGGACCACCCCTCGCCCCCTTTGCGCTGTCGCTTCGGCTACTACCCGGTGGAAACAACTGAAGCTCCCGAGAACCGCTTTTTCTCTATCTTACTTGCTCCGGGGCGAGGGTGTTTAGCCCTTGGAACCGCAGTTGGTTCCT</w:t>
      </w:r>
    </w:p>
    <w:p w14:paraId="7487257D" w14:textId="77777777" w:rsidR="00BA0AFA" w:rsidRDefault="00BA0AFA" w:rsidP="00094985">
      <w:pPr>
        <w:spacing w:line="480" w:lineRule="auto"/>
        <w:rPr>
          <w:rFonts w:ascii="Courier" w:hAnsi="Courier"/>
          <w:sz w:val="20"/>
          <w:szCs w:val="20"/>
        </w:rPr>
      </w:pPr>
    </w:p>
    <w:p w14:paraId="7FB61CF3" w14:textId="77777777" w:rsidR="00BA0AFA" w:rsidRPr="00BA0AFA" w:rsidRDefault="00BA0AFA" w:rsidP="00094985">
      <w:pPr>
        <w:spacing w:line="480" w:lineRule="auto"/>
        <w:jc w:val="both"/>
      </w:pPr>
      <w:r w:rsidRPr="00BA0AFA">
        <w:t>&gt;</w:t>
      </w:r>
      <w:proofErr w:type="spellStart"/>
      <w:proofErr w:type="gramStart"/>
      <w:r w:rsidRPr="00BA0AFA">
        <w:t>dPSTVd</w:t>
      </w:r>
      <w:proofErr w:type="spellEnd"/>
      <w:r w:rsidRPr="00BA0AFA">
        <w:t>(</w:t>
      </w:r>
      <w:proofErr w:type="gramEnd"/>
      <w:r w:rsidRPr="00BA0AFA">
        <w:t>-) (359-1; 359-1)</w:t>
      </w:r>
    </w:p>
    <w:p w14:paraId="08818FE4" w14:textId="77777777" w:rsidR="00BA0AFA" w:rsidRDefault="00BA0AFA" w:rsidP="00094985">
      <w:pPr>
        <w:spacing w:line="480" w:lineRule="auto"/>
        <w:rPr>
          <w:rFonts w:ascii="Courier" w:hAnsi="Courier"/>
          <w:sz w:val="20"/>
          <w:szCs w:val="20"/>
        </w:rPr>
      </w:pPr>
      <w:r w:rsidRPr="00C02B18">
        <w:rPr>
          <w:rFonts w:ascii="Courier" w:hAnsi="Courier"/>
          <w:sz w:val="20"/>
          <w:szCs w:val="20"/>
        </w:rPr>
        <w:t>AGGAACCAACTGCGGTTCCAAGGGCTAAACACCCTCGCCCCGGAGCAAGTAAGATAGAGAAAAAGCGGTTCTCGGGAGCTTCAGTTGTTTCCACCGGGTAGTAGCCGAAGCGACAGCGCAAAGGGGGCGAGGGGTGGTCCTGCGGGCGCGAGGAAGGACACCCGAAGAAAGGAAGGGTGAAAACCCTGTTTCGGCGGGAATTACTCCTGTCGGCCGCTGGGCACTCCCCACCGTCCTTTTTTGCCAGTTCGCTCCAGGTTTCCCCGGGGATCCCTGAAGCGCTCCTCCGAGCCGCCTTCTTTTTTCTTTTCTTGTCAGGAGGTCAGGTGTGAACCACAGGAACCACGAGTTTAGTTCCGAGGAACCAACTGCGGTTCCAAGGGCTAAACACCCTCGCCCCGGAGCAAGTAAGATAGAGAAAAAGCGGTTCTCGGGAGCTTCAGTTGTTTCCACCGGGTAGTAGCCGAAGCGACAGCGCAAAGGGGGCGAGGGGTGGTCCTGCGGGCGCGAGGAAGGACACCCGAAGAAAGGAAGGGTGAAAACCCTGTTTCGGCGGGAATTACTCCTGTCGGCCGCTGGGCACTCCCCACCGTCCTTTTTTGCCAGTTCGCTCCAGGTTTCCCCGGGGATCCCTGAAGCGCTCCTCCGAGCCGCCTTCTTTTTTCTTTTCTTGTCAGGAGGTCAGGTGTGAACCACAGGAACCACGAGTTTAGTTCCG</w:t>
      </w:r>
    </w:p>
    <w:p w14:paraId="6D79C9CF" w14:textId="77777777" w:rsidR="00BA0AFA" w:rsidRDefault="00BA0AFA" w:rsidP="00094985">
      <w:pPr>
        <w:spacing w:line="480" w:lineRule="auto"/>
        <w:rPr>
          <w:rFonts w:ascii="Courier" w:hAnsi="Courier"/>
          <w:sz w:val="20"/>
          <w:szCs w:val="20"/>
        </w:rPr>
      </w:pPr>
    </w:p>
    <w:p w14:paraId="743FFBF0" w14:textId="77777777" w:rsidR="00BA0AFA" w:rsidRPr="00BA0AFA" w:rsidRDefault="00BA0AFA" w:rsidP="00094985">
      <w:pPr>
        <w:spacing w:line="480" w:lineRule="auto"/>
        <w:jc w:val="both"/>
      </w:pPr>
      <w:r w:rsidRPr="00BA0AFA">
        <w:t>&gt;GUS (1-1812)</w:t>
      </w:r>
    </w:p>
    <w:p w14:paraId="55B11C33" w14:textId="77777777" w:rsidR="00BA0AFA" w:rsidRDefault="00BA0AFA" w:rsidP="00094985">
      <w:pPr>
        <w:spacing w:line="480" w:lineRule="auto"/>
        <w:rPr>
          <w:rFonts w:ascii="Courier" w:hAnsi="Courier"/>
          <w:sz w:val="20"/>
          <w:szCs w:val="20"/>
        </w:rPr>
      </w:pPr>
      <w:r w:rsidRPr="00C02B18">
        <w:rPr>
          <w:rFonts w:ascii="Courier" w:hAnsi="Courier"/>
          <w:sz w:val="20"/>
          <w:szCs w:val="20"/>
        </w:rPr>
        <w:t>ATGGTCCGTCCTGTAGAAACCCCAACCCGTGAAATCAAAAAACTCGACGGCCTGTGGGCATTCAGTCTGGATCGCGAAAACTGTGGAATTGATCAGCGTTGGTGGGAAAGCGCGTTACAAGAAAGCCGGGCAATTGCTGTGCCAGGCAGTTTTAACGATCAGTTCGCCGATGCAGATATTCGTAATTATGCGGGCAACGTCTGGTATCAGCGCGAAGTCTTTATA</w:t>
      </w:r>
      <w:r w:rsidRPr="00C02B18">
        <w:rPr>
          <w:rFonts w:ascii="Courier" w:hAnsi="Courier"/>
          <w:sz w:val="20"/>
          <w:szCs w:val="20"/>
        </w:rPr>
        <w:lastRenderedPageBreak/>
        <w:t>CCGAAAGGTTGGGCAGGCCAGCGTATCGTGCTGCGTTTCGATGCGGTCACTCATTACGGCAAAGTGTGGGTCAATAATCAGGAAGTGATGGAGCATCAGGGCGGCTATACGCCATTTGAAGCCGATGTCACGCCGTATGTTATTGCCGGGAAAAGTGTACGTATCACCGTTTGTGTGAACAACGAACTGAACTGGCAGACTATCCCGCCGGGAATGGTGATTACCGACGAAAACGGCAAGAAAAAGCAGTCTTACTTCCATGATTTCTTTAACTATGCCGGAATCCATCGCAGCGTAATGCTCTACACCACGCCGAACACCTGGGTGGACGATATCACCGTGGTGACGCATGTCGCGCAAGACTGTAACCACGCGTCTGTTGACTGGCAGGTGGTGGCCAATGGTGATGTCAGCGTTGAACTGCGTGATGCGGATCAACAGGTGGTTGCAACTGGACAAGGCACTAGCGGGACTTTGCAAGTGGTGAATCCGCACCTCTGGCAACCGGGTGAAGGTTATCTCTATGAACTGTGCGTCACAGCCAAAAGCCAGACAGAGTGTGATATCTACCCGCTTCGCGTCGGCATCCGGTCAGTGGCAGTGAAGGGCGAACAGTTCCTGATTAACCACAAACCGTTCTACTTTACTGGCTTTGGTCGTCATGAAGATGCGGACTTACGTGGCAAAGGATTCGATAACGTGCTGATGGTGCACGACCACGCATTAATGGACTGGATTGGGGCCAACTCCTACCGTACCTCGCATTACCCTTACGCTGAAGAGATGCTCGACTGGGCAGATGAACATGGCATCGTGGTGATTGATGAAACTGCTGCTGTCGGCTTTAACCTCTCTTTAGGCATTGGTTTCGAAGCGGGCAACAAGCCGAAAGAACTGTACAGCGAAGAGGCAGTCAACGGGGAAACTCAGCAAGCGCACTTACAGGCGATTAAAGAGCTGATAGCGCGTGACAAAAACCACCCAAGCGTGGTGATGTGGAGTATTGCCAACGAACCGGATACCCGTCCGCAAGGTGCACGGGAATATTTCGCGCCACTGGCGGAAGCAACGCGTAAACTCGACCCGACGCGTCCGATCACCTGCGTCAATGTAATGTTCTGCGACGCTCACACCGATACCATCAGCGATCTCTTTGATGTGCTGTGCCTGAACCGTTATTACGGATGGTATGTCCAAAGCGGCGATTTGGAAACGGCAGAGAAGGTACTGGAAAAAGAACTTCTGGCCTGGCAGGAGAAACTGCATCAGCCGATTATCATCACCGAATACGGCGTGGATACGTTAGCCGGGCTGCACTCAATGTACACCGACATGTGGAGTGAAGAGTATCAGTGTGCATGGCTGGATATGTATCACCGCGTCTTTGATCGCGTCAGCGCCGTCGTCGGTGAACAGGTATGGAATTTCGCCGATTTTGCGACCTCGCAAGGCATATTGCGCGTTGGCGGTAACAAGAAAGGGATCTTCACTCGCGACCGCAAACCGAAGTCGGCGGCTTTTCTGCTGCAAAAACGCTGGACTGGCATGAACTTCGGTGAAAAACCGCAGCAGGGAGGCAAACAATAA</w:t>
      </w:r>
    </w:p>
    <w:p w14:paraId="59827A4F" w14:textId="77777777" w:rsidR="00147C0C" w:rsidRDefault="00147C0C" w:rsidP="00094985">
      <w:pPr>
        <w:spacing w:line="480" w:lineRule="auto"/>
        <w:rPr>
          <w:rFonts w:ascii="Courier" w:hAnsi="Courier"/>
          <w:sz w:val="20"/>
          <w:szCs w:val="20"/>
        </w:rPr>
      </w:pPr>
    </w:p>
    <w:p w14:paraId="7D9B0E39" w14:textId="43BB9DA4" w:rsidR="00147C0C" w:rsidRDefault="00147C0C" w:rsidP="00094985">
      <w:pPr>
        <w:spacing w:line="480" w:lineRule="auto"/>
      </w:pPr>
      <w:r w:rsidRPr="008B7FA6">
        <w:rPr>
          <w:rFonts w:ascii="Times New Roman" w:hAnsi="Times New Roman" w:cs="Times New Roman"/>
          <w:b/>
        </w:rPr>
        <w:t>Text S</w:t>
      </w:r>
      <w:r>
        <w:rPr>
          <w:rFonts w:ascii="Times New Roman" w:hAnsi="Times New Roman" w:cs="Times New Roman"/>
          <w:b/>
        </w:rPr>
        <w:t xml:space="preserve">2 </w:t>
      </w:r>
      <w:r>
        <w:rPr>
          <w:rFonts w:ascii="Times New Roman" w:hAnsi="Times New Roman" w:cs="Courier"/>
          <w:u w:color="00CCFF"/>
        </w:rPr>
        <w:t xml:space="preserve">DNA sequence in FASTA format used in P-SAMS </w:t>
      </w:r>
      <w:proofErr w:type="spellStart"/>
      <w:r>
        <w:rPr>
          <w:rFonts w:ascii="Times New Roman" w:hAnsi="Times New Roman" w:cs="Courier"/>
          <w:u w:color="00CCFF"/>
        </w:rPr>
        <w:t>amiRNA</w:t>
      </w:r>
      <w:proofErr w:type="spellEnd"/>
      <w:r>
        <w:rPr>
          <w:rFonts w:ascii="Times New Roman" w:hAnsi="Times New Roman" w:cs="Courier"/>
          <w:u w:color="00CCFF"/>
        </w:rPr>
        <w:t xml:space="preserve"> Designer to design anti-</w:t>
      </w:r>
      <w:proofErr w:type="spellStart"/>
      <w:r>
        <w:rPr>
          <w:rFonts w:ascii="Times New Roman" w:hAnsi="Times New Roman" w:cs="Courier"/>
          <w:u w:color="00CCFF"/>
        </w:rPr>
        <w:t>PSTVd</w:t>
      </w:r>
      <w:proofErr w:type="spellEnd"/>
      <w:r>
        <w:rPr>
          <w:rFonts w:ascii="Times New Roman" w:hAnsi="Times New Roman" w:cs="Courier"/>
          <w:u w:color="00CCFF"/>
        </w:rPr>
        <w:t xml:space="preserve"> or anti-GUS </w:t>
      </w:r>
      <w:proofErr w:type="spellStart"/>
      <w:r>
        <w:rPr>
          <w:rFonts w:ascii="Times New Roman" w:hAnsi="Times New Roman" w:cs="Courier"/>
          <w:u w:color="00CCFF"/>
        </w:rPr>
        <w:t>amiRNAs</w:t>
      </w:r>
      <w:proofErr w:type="spellEnd"/>
      <w:r>
        <w:rPr>
          <w:rFonts w:ascii="Times New Roman" w:hAnsi="Times New Roman" w:cs="Courier"/>
          <w:u w:color="00CCFF"/>
        </w:rPr>
        <w:t xml:space="preserve">. </w:t>
      </w:r>
    </w:p>
    <w:bookmarkEnd w:id="0"/>
    <w:sectPr w:rsidR="00147C0C" w:rsidSect="00377CBD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AFA"/>
    <w:rsid w:val="000170B0"/>
    <w:rsid w:val="00072DB5"/>
    <w:rsid w:val="00094985"/>
    <w:rsid w:val="00125A19"/>
    <w:rsid w:val="00144A76"/>
    <w:rsid w:val="00147C0C"/>
    <w:rsid w:val="00156DEB"/>
    <w:rsid w:val="001959BB"/>
    <w:rsid w:val="001B467C"/>
    <w:rsid w:val="002D1F7D"/>
    <w:rsid w:val="002D2454"/>
    <w:rsid w:val="0034783D"/>
    <w:rsid w:val="00377CBD"/>
    <w:rsid w:val="00392119"/>
    <w:rsid w:val="0046224B"/>
    <w:rsid w:val="004D597E"/>
    <w:rsid w:val="0056483A"/>
    <w:rsid w:val="00564857"/>
    <w:rsid w:val="007804D0"/>
    <w:rsid w:val="007B2BED"/>
    <w:rsid w:val="007D6F39"/>
    <w:rsid w:val="008A69DA"/>
    <w:rsid w:val="008E1B49"/>
    <w:rsid w:val="009B4F98"/>
    <w:rsid w:val="00A2543D"/>
    <w:rsid w:val="00A87708"/>
    <w:rsid w:val="00AD09DA"/>
    <w:rsid w:val="00AE60D6"/>
    <w:rsid w:val="00B36B1B"/>
    <w:rsid w:val="00B42E14"/>
    <w:rsid w:val="00B860D4"/>
    <w:rsid w:val="00BA0AFA"/>
    <w:rsid w:val="00C04291"/>
    <w:rsid w:val="00C552C4"/>
    <w:rsid w:val="00C8087C"/>
    <w:rsid w:val="00CC7CA2"/>
    <w:rsid w:val="00CF186F"/>
    <w:rsid w:val="00D3077A"/>
    <w:rsid w:val="00D75201"/>
    <w:rsid w:val="00DD6EF1"/>
    <w:rsid w:val="00E57634"/>
    <w:rsid w:val="00E70FE3"/>
    <w:rsid w:val="00E968C2"/>
    <w:rsid w:val="00EB54E7"/>
    <w:rsid w:val="00F56691"/>
    <w:rsid w:val="00F616AE"/>
    <w:rsid w:val="00FC755B"/>
    <w:rsid w:val="00FE1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5E4D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0AFA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3</Words>
  <Characters>2927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bonell</dc:creator>
  <cp:keywords/>
  <dc:description/>
  <cp:lastModifiedBy>Alberto Carbonell</cp:lastModifiedBy>
  <cp:revision>3</cp:revision>
  <dcterms:created xsi:type="dcterms:W3CDTF">2016-10-04T09:50:00Z</dcterms:created>
  <dcterms:modified xsi:type="dcterms:W3CDTF">2016-10-04T09:51:00Z</dcterms:modified>
</cp:coreProperties>
</file>